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: Male offspring body composition assessed by DEXA</w:t>
      </w:r>
    </w:p>
    <w:tbl>
      <w:tblPr>
        <w:tblW w:w="11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1416"/>
        <w:gridCol w:w="1555"/>
        <w:gridCol w:w="1417"/>
        <w:gridCol w:w="1417"/>
        <w:gridCol w:w="1537"/>
        <w:gridCol w:w="1619"/>
      </w:tblGrid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 weeks</w:t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 weeks</w:t>
            </w:r>
          </w:p>
        </w:tc>
        <w:tc>
          <w:tcPr>
            <w:tcW w:w="3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 weeks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O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t Mass (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84 ± 0.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2.40 ± 0.15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 ±0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 ± 0.2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7 ± 0.3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1± 0.58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t mass (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90 ± 0.4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9.90 ± 0.6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6 ± 0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5 ± 0.8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0± 0.7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4.20± 1.10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one Area (cm3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5 ± 0.1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2 ± 0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6 ± 0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7 ± 0.2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0 ± 0.1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9 ± 0.25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one Mass (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 ± 0.0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 ± 0.0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 ± 0.0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 ± 0.02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one Mass (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1 ± 0.0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1.20 ± 0.05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 ± 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 ± 0.0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 ± 0.0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.55 ± 0.06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an mass (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 ± 0.6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 ± 0.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6.48± 0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6.07± 0.9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6± 0.5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8 ± 0.87</w:t>
            </w:r>
          </w:p>
        </w:tc>
      </w:tr>
      <w:tr>
        <w:trPr/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an mass (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0.8 ± 0.3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8.9 ± 0.58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8.37± 0.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9.27± 0.7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85 ± 0.7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84.25 ± 1.08</w:t>
            </w:r>
          </w:p>
        </w:tc>
      </w:tr>
    </w:tbl>
    <w:p>
      <w:pPr>
        <w:pStyle w:val="Normal"/>
        <w:autoSpaceDE w:val="false"/>
        <w:spacing w:lineRule="auto" w:line="240"/>
        <w:ind w:left="1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represent mean ± SEM. Control n= 14 males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n=7 males. </w:t>
      </w:r>
    </w:p>
    <w:p>
      <w:pPr>
        <w:pStyle w:val="Normal"/>
        <w:autoSpaceDE w:val="false"/>
        <w:spacing w:lineRule="auto" w:line="240"/>
        <w:ind w:left="720" w:firstLine="7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(and in bold text) significantly different from control offspring (P&lt;0.0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Arial" w:hAnsi="Arial" w:cs="Arial"/>
      <w:sz w:val="24"/>
      <w:szCs w:val="24"/>
      <w:lang w:val="en-AU" w:bidi="ar-SA"/>
    </w:rPr>
  </w:style>
  <w:style w:type="character" w:styleId="CharChar">
    <w:name w:val=" Char Char"/>
    <w:qFormat/>
    <w:rPr>
      <w:rFonts w:ascii="Arial" w:hAnsi="Arial" w:cs="Arial"/>
      <w:sz w:val="24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6:01:00Z</dcterms:created>
  <dc:creator>dzander</dc:creator>
  <dc:description/>
  <cp:keywords/>
  <dc:language>en-US</dc:language>
  <cp:lastModifiedBy>dzander</cp:lastModifiedBy>
  <dcterms:modified xsi:type="dcterms:W3CDTF">2014-06-16T06:01:00Z</dcterms:modified>
  <cp:revision>1</cp:revision>
  <dc:subject/>
  <dc:title>Table S2: Male offspring body composition assessed by DEXA</dc:title>
</cp:coreProperties>
</file>